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8D3E6" w14:textId="5914269F" w:rsidR="005802B3" w:rsidRPr="00C05761" w:rsidRDefault="00C05761" w:rsidP="00C05761">
      <w:pPr>
        <w:spacing w:after="0"/>
        <w:ind w:right="65"/>
        <w:jc w:val="center"/>
        <w:rPr>
          <w:rFonts w:cs="B Nazanin"/>
          <w:sz w:val="24"/>
          <w:szCs w:val="26"/>
          <w:lang w:bidi="fa-IR"/>
        </w:rPr>
      </w:pPr>
      <w:r w:rsidRPr="00C05761">
        <w:rPr>
          <w:rFonts w:cs="B Nazanin"/>
          <w:sz w:val="24"/>
          <w:szCs w:val="26"/>
          <w:lang w:bidi="fa-IR"/>
        </w:rPr>
        <w:t>DASS-21 items</w:t>
      </w:r>
    </w:p>
    <w:p w14:paraId="751A7F32" w14:textId="77777777" w:rsidR="00C05761" w:rsidRDefault="00C05761" w:rsidP="005802B3">
      <w:pPr>
        <w:spacing w:after="0"/>
        <w:ind w:right="65"/>
        <w:rPr>
          <w:rFonts w:cs="B Nazanin"/>
          <w:sz w:val="28"/>
          <w:szCs w:val="28"/>
          <w:lang w:bidi="fa-IR"/>
        </w:rPr>
      </w:pPr>
    </w:p>
    <w:tbl>
      <w:tblPr>
        <w:tblStyle w:val="TableGrid"/>
        <w:tblW w:w="10614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4"/>
        <w:gridCol w:w="5310"/>
        <w:gridCol w:w="900"/>
        <w:gridCol w:w="1260"/>
        <w:gridCol w:w="990"/>
        <w:gridCol w:w="1440"/>
      </w:tblGrid>
      <w:tr w:rsidR="005802B3" w:rsidRPr="00F108C2" w14:paraId="0C9713B5" w14:textId="77777777" w:rsidTr="005802B3">
        <w:tc>
          <w:tcPr>
            <w:tcW w:w="714" w:type="dxa"/>
          </w:tcPr>
          <w:p w14:paraId="42514EB9" w14:textId="77777777" w:rsidR="005802B3" w:rsidRPr="007F7805" w:rsidRDefault="005802B3" w:rsidP="006B21C2">
            <w:pPr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5802B3">
              <w:rPr>
                <w:rFonts w:cstheme="minorHAnsi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5310" w:type="dxa"/>
          </w:tcPr>
          <w:p w14:paraId="4445E7C6" w14:textId="78903EC6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tem</w:t>
            </w:r>
          </w:p>
        </w:tc>
        <w:tc>
          <w:tcPr>
            <w:tcW w:w="900" w:type="dxa"/>
          </w:tcPr>
          <w:p w14:paraId="48D9653B" w14:textId="77777777" w:rsidR="005802B3" w:rsidRPr="00F108C2" w:rsidRDefault="005802B3" w:rsidP="006B21C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Never (0)</w:t>
            </w:r>
          </w:p>
        </w:tc>
        <w:tc>
          <w:tcPr>
            <w:tcW w:w="1260" w:type="dxa"/>
          </w:tcPr>
          <w:p w14:paraId="570D5B27" w14:textId="77777777" w:rsidR="005802B3" w:rsidRPr="00F108C2" w:rsidRDefault="005802B3" w:rsidP="006B21C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Sometimes (1)</w:t>
            </w:r>
          </w:p>
        </w:tc>
        <w:tc>
          <w:tcPr>
            <w:tcW w:w="990" w:type="dxa"/>
          </w:tcPr>
          <w:p w14:paraId="366ED563" w14:textId="77777777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A lot of times (2)</w:t>
            </w:r>
          </w:p>
        </w:tc>
        <w:tc>
          <w:tcPr>
            <w:tcW w:w="1440" w:type="dxa"/>
          </w:tcPr>
          <w:p w14:paraId="54FD1839" w14:textId="77777777" w:rsidR="005802B3" w:rsidRPr="00F108C2" w:rsidRDefault="005802B3" w:rsidP="006B21C2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Most or all of time (3)</w:t>
            </w:r>
          </w:p>
        </w:tc>
      </w:tr>
      <w:tr w:rsidR="005802B3" w:rsidRPr="00F108C2" w14:paraId="54A3717C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2383A45F" w14:textId="5FDF5001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0C459B12" w14:textId="24C7E400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find it hard to wind down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55AAABF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2555DD7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FFDF5FD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CD2F8E6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42FAF163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1D458B66" w14:textId="150D14C7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10018A5F" w14:textId="39545580" w:rsidR="005802B3" w:rsidRPr="00F108C2" w:rsidRDefault="005802B3" w:rsidP="006B21C2">
            <w:pPr>
              <w:ind w:left="3600" w:hanging="3600"/>
              <w:rPr>
                <w:rFonts w:cstheme="minorHAnsi"/>
                <w:color w:val="000000" w:themeColor="text1"/>
                <w:sz w:val="20"/>
                <w:szCs w:val="20"/>
                <w:highlight w:val="yellow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was aware of dryness of my mouth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6260879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C1FD902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CD4ED68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FA473CA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34E818D7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00B371C" w14:textId="31E2C4AD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394E0656" w14:textId="4352C35E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couldn’t seem to experience any positive feeling at all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155F0EE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9088C36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7F7E4D6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C12B64A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6394FA7A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70DAF6B" w14:textId="639FE508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730F885D" w14:textId="34531E10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experienced breathing difficulty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5EF5896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A26559F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BAF9A83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AC7870E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5C7A7C46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55A04B7" w14:textId="082248FD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4973DDFC" w14:textId="6069ADFB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find it difficult to work up the initiative to do things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D17EFE6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A5B4537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A7B0FCB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E19BD28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3444EC2C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1FE73FA" w14:textId="2656C6A9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79B422E5" w14:textId="0939EB89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tend to over-react to situations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EABACAC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B0BF12A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42FB851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5BED02B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5D20BA3F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32512D9" w14:textId="6A101670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5050F7E1" w14:textId="779BE84D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experienced trembling (e.g., in the hands)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D4265E7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74C2FBB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CFC020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D0A3F07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20BC5225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4677DFA" w14:textId="0639A6C0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5158C7E5" w14:textId="635E80B3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feel that I was using a lot of nervous energy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5F98CF5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1A17B01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AF8B3B4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212A7CF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57C36C63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3A813C8" w14:textId="6CBEC1FA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120BD54C" w14:textId="08521D07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was worried about situations in which I might panic and make a fool of myself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B027EFA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9CE29C4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525223D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C9F566E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4C12CDC4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F21F52B" w14:textId="2FB9D711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54C75F57" w14:textId="28A031EF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felt that I had nothing to look forward to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FA17C05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11FCFD6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C75470A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A33460A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21B35E9E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086CB3C5" w14:textId="4E854717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4D393EB1" w14:textId="286F708F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find myself getting agitated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826F9FF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A51827A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407702B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C66E030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70E9BB39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9418A51" w14:textId="6115624C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62644B19" w14:textId="370C3456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find it is difficult to relax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CA1D9B8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82A474E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8FE3E8B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CB25813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1810F1E4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1C0703E" w14:textId="32486CF6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5E9EE226" w14:textId="1EA981A4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felt down-hearted and blue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056ADAA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8510EC6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8B0AEBB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2BE584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1170F075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D1C71E5" w14:textId="6174661E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274A55A1" w14:textId="34E51A46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was intolerant of anything that kept me from getting on with what I was doing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9C3C97E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715D5F8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BBE53DA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FA393FC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562AC9FD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6C668FB" w14:textId="138E176F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74B6489C" w14:textId="5148623A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felt I was close to panic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00C8A4D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C2268BD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F190069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31AF9C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157DB6C5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293D257" w14:textId="033F6DEB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3BF92EDE" w14:textId="4345E307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was unable to become enthusiastic about anything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187DDA1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4E414E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92C22AE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D3B42C7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79301847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12D95B64" w14:textId="4D4BD9D9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3793CB2B" w14:textId="0F8995DA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felt I wasn’t worth much as a person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BE6012B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1C7B294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51A9714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822C6C4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630C6141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5205C25" w14:textId="4ED66DF5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057BD721" w14:textId="3EA59BA8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feel that I was rather touchy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AF8BEBD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3BA49E1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CB101E7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DA2A121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10035BAB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CFBD49A" w14:textId="5DAE28CC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1417F78F" w14:textId="1EFB5558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was aware of the action of my heart in the absence of physical exertion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680D3BB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4747A245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22291C4A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E2F19F4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0E6F6D7F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BE0612C" w14:textId="66F02DFF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19FCBBB7" w14:textId="26935C3A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feel scared without any good reason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FBA1029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00A9C9B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226CA7C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532F1B5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5802B3" w:rsidRPr="00F108C2" w14:paraId="5E1EB694" w14:textId="77777777" w:rsidTr="005802B3"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3C85237" w14:textId="4B369832" w:rsidR="005802B3" w:rsidRPr="00F108C2" w:rsidRDefault="005802B3" w:rsidP="006B21C2">
            <w:pPr>
              <w:jc w:val="both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</w:tcPr>
          <w:p w14:paraId="1706E0D9" w14:textId="15B0C25B" w:rsidR="005802B3" w:rsidRPr="00F108C2" w:rsidRDefault="005802B3" w:rsidP="006B21C2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F108C2">
              <w:rPr>
                <w:rFonts w:cstheme="minorHAnsi"/>
                <w:color w:val="000000" w:themeColor="text1"/>
                <w:sz w:val="20"/>
                <w:szCs w:val="20"/>
              </w:rPr>
              <w:t>I feel that life is meaningless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DECA8A4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B0E842D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6F1A210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EE3396C" w14:textId="77777777" w:rsidR="005802B3" w:rsidRPr="00F108C2" w:rsidRDefault="005802B3" w:rsidP="006B21C2">
            <w:pPr>
              <w:jc w:val="right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511F8C2C" w14:textId="77777777" w:rsidR="005802B3" w:rsidRPr="002E14A4" w:rsidRDefault="005802B3" w:rsidP="005802B3">
      <w:pPr>
        <w:spacing w:after="0"/>
        <w:ind w:right="65"/>
        <w:rPr>
          <w:rFonts w:cs="B Nazanin"/>
          <w:sz w:val="28"/>
          <w:szCs w:val="28"/>
          <w:lang w:bidi="fa-IR"/>
        </w:rPr>
      </w:pPr>
    </w:p>
    <w:sectPr w:rsidR="005802B3" w:rsidRPr="002E14A4" w:rsidSect="005802B3">
      <w:pgSz w:w="12240" w:h="15840"/>
      <w:pgMar w:top="1440" w:right="1440" w:bottom="1440" w:left="1440" w:header="720" w:footer="720" w:gutter="0"/>
      <w:cols w:space="720"/>
      <w:bidi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892F10"/>
    <w:multiLevelType w:val="hybridMultilevel"/>
    <w:tmpl w:val="77EADD16"/>
    <w:lvl w:ilvl="0" w:tplc="43F2F1E6">
      <w:start w:val="15"/>
      <w:numFmt w:val="decimal"/>
      <w:lvlText w:val="%1."/>
      <w:lvlJc w:val="left"/>
      <w:pPr>
        <w:ind w:left="243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6C62FA8">
      <w:start w:val="1"/>
      <w:numFmt w:val="lowerLetter"/>
      <w:lvlText w:val="%2"/>
      <w:lvlJc w:val="left"/>
      <w:pPr>
        <w:ind w:left="12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8342166">
      <w:start w:val="1"/>
      <w:numFmt w:val="lowerRoman"/>
      <w:lvlText w:val="%3"/>
      <w:lvlJc w:val="left"/>
      <w:pPr>
        <w:ind w:left="19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BEA2E9F6">
      <w:start w:val="1"/>
      <w:numFmt w:val="decimal"/>
      <w:lvlText w:val="%4"/>
      <w:lvlJc w:val="left"/>
      <w:pPr>
        <w:ind w:left="26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2B892F4">
      <w:start w:val="1"/>
      <w:numFmt w:val="lowerLetter"/>
      <w:lvlText w:val="%5"/>
      <w:lvlJc w:val="left"/>
      <w:pPr>
        <w:ind w:left="336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ED01A7E">
      <w:start w:val="1"/>
      <w:numFmt w:val="lowerRoman"/>
      <w:lvlText w:val="%6"/>
      <w:lvlJc w:val="left"/>
      <w:pPr>
        <w:ind w:left="408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D3084C8">
      <w:start w:val="1"/>
      <w:numFmt w:val="decimal"/>
      <w:lvlText w:val="%7"/>
      <w:lvlJc w:val="left"/>
      <w:pPr>
        <w:ind w:left="480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582588">
      <w:start w:val="1"/>
      <w:numFmt w:val="lowerLetter"/>
      <w:lvlText w:val="%8"/>
      <w:lvlJc w:val="left"/>
      <w:pPr>
        <w:ind w:left="552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D1C8B3C">
      <w:start w:val="1"/>
      <w:numFmt w:val="lowerRoman"/>
      <w:lvlText w:val="%9"/>
      <w:lvlJc w:val="left"/>
      <w:pPr>
        <w:ind w:left="624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23C3"/>
    <w:rsid w:val="0000607F"/>
    <w:rsid w:val="0001146F"/>
    <w:rsid w:val="00030F35"/>
    <w:rsid w:val="00072014"/>
    <w:rsid w:val="000833C1"/>
    <w:rsid w:val="0008404A"/>
    <w:rsid w:val="00085896"/>
    <w:rsid w:val="00091F00"/>
    <w:rsid w:val="00094207"/>
    <w:rsid w:val="000A36E4"/>
    <w:rsid w:val="001012FA"/>
    <w:rsid w:val="00107AB8"/>
    <w:rsid w:val="00123AC9"/>
    <w:rsid w:val="001252E0"/>
    <w:rsid w:val="0012568F"/>
    <w:rsid w:val="001303F0"/>
    <w:rsid w:val="00131C44"/>
    <w:rsid w:val="00134AC2"/>
    <w:rsid w:val="0017326A"/>
    <w:rsid w:val="001778B4"/>
    <w:rsid w:val="00183B4F"/>
    <w:rsid w:val="0018452F"/>
    <w:rsid w:val="001964E8"/>
    <w:rsid w:val="001A1ED6"/>
    <w:rsid w:val="001E167D"/>
    <w:rsid w:val="001E1DD2"/>
    <w:rsid w:val="001E53F2"/>
    <w:rsid w:val="001E6A1C"/>
    <w:rsid w:val="001F09F5"/>
    <w:rsid w:val="001F21F7"/>
    <w:rsid w:val="001F2B24"/>
    <w:rsid w:val="00201072"/>
    <w:rsid w:val="002038DC"/>
    <w:rsid w:val="00203AD4"/>
    <w:rsid w:val="00214D30"/>
    <w:rsid w:val="00223A8A"/>
    <w:rsid w:val="00225C4E"/>
    <w:rsid w:val="002270A6"/>
    <w:rsid w:val="00241542"/>
    <w:rsid w:val="00242521"/>
    <w:rsid w:val="00274FA5"/>
    <w:rsid w:val="002809F5"/>
    <w:rsid w:val="0029375A"/>
    <w:rsid w:val="0029757E"/>
    <w:rsid w:val="002B6422"/>
    <w:rsid w:val="002C5B61"/>
    <w:rsid w:val="002E14A4"/>
    <w:rsid w:val="002E497D"/>
    <w:rsid w:val="00303CAF"/>
    <w:rsid w:val="00307F67"/>
    <w:rsid w:val="0031668B"/>
    <w:rsid w:val="00316D9C"/>
    <w:rsid w:val="00317495"/>
    <w:rsid w:val="0032490E"/>
    <w:rsid w:val="00334B8F"/>
    <w:rsid w:val="003623C3"/>
    <w:rsid w:val="003774A0"/>
    <w:rsid w:val="00382D8B"/>
    <w:rsid w:val="00384F6A"/>
    <w:rsid w:val="003A48C7"/>
    <w:rsid w:val="003A6DC9"/>
    <w:rsid w:val="003B724B"/>
    <w:rsid w:val="003C5AC8"/>
    <w:rsid w:val="003E1015"/>
    <w:rsid w:val="003E21EF"/>
    <w:rsid w:val="003E456E"/>
    <w:rsid w:val="003E7B8D"/>
    <w:rsid w:val="003F68C5"/>
    <w:rsid w:val="00411178"/>
    <w:rsid w:val="00417DCC"/>
    <w:rsid w:val="00430A82"/>
    <w:rsid w:val="00441B55"/>
    <w:rsid w:val="004724AD"/>
    <w:rsid w:val="0049111B"/>
    <w:rsid w:val="00496109"/>
    <w:rsid w:val="004A1D08"/>
    <w:rsid w:val="004B413B"/>
    <w:rsid w:val="004C7EBE"/>
    <w:rsid w:val="004D2908"/>
    <w:rsid w:val="004D2F20"/>
    <w:rsid w:val="004D7248"/>
    <w:rsid w:val="00506482"/>
    <w:rsid w:val="00511BBA"/>
    <w:rsid w:val="005126E0"/>
    <w:rsid w:val="00514440"/>
    <w:rsid w:val="005163AA"/>
    <w:rsid w:val="00531020"/>
    <w:rsid w:val="00535B36"/>
    <w:rsid w:val="005361B3"/>
    <w:rsid w:val="005604F8"/>
    <w:rsid w:val="005802B3"/>
    <w:rsid w:val="00583C7E"/>
    <w:rsid w:val="005918B5"/>
    <w:rsid w:val="005926BB"/>
    <w:rsid w:val="005A02FB"/>
    <w:rsid w:val="005B5E18"/>
    <w:rsid w:val="005C3F76"/>
    <w:rsid w:val="005C60C2"/>
    <w:rsid w:val="005D253F"/>
    <w:rsid w:val="005E3058"/>
    <w:rsid w:val="00601D71"/>
    <w:rsid w:val="006045C3"/>
    <w:rsid w:val="00631AD1"/>
    <w:rsid w:val="00656B7A"/>
    <w:rsid w:val="00666D08"/>
    <w:rsid w:val="006767A1"/>
    <w:rsid w:val="00686D5F"/>
    <w:rsid w:val="006A408B"/>
    <w:rsid w:val="006D775E"/>
    <w:rsid w:val="006F665B"/>
    <w:rsid w:val="00713E9B"/>
    <w:rsid w:val="007153C7"/>
    <w:rsid w:val="00717FC9"/>
    <w:rsid w:val="00733719"/>
    <w:rsid w:val="00733D91"/>
    <w:rsid w:val="007356A4"/>
    <w:rsid w:val="007563A6"/>
    <w:rsid w:val="0076482F"/>
    <w:rsid w:val="00765E06"/>
    <w:rsid w:val="007720AA"/>
    <w:rsid w:val="00786097"/>
    <w:rsid w:val="007B1A99"/>
    <w:rsid w:val="008003AF"/>
    <w:rsid w:val="008076C1"/>
    <w:rsid w:val="00810E78"/>
    <w:rsid w:val="00815D71"/>
    <w:rsid w:val="00823196"/>
    <w:rsid w:val="00831639"/>
    <w:rsid w:val="00843106"/>
    <w:rsid w:val="00864D47"/>
    <w:rsid w:val="0087487D"/>
    <w:rsid w:val="00881DAC"/>
    <w:rsid w:val="00882095"/>
    <w:rsid w:val="0089283C"/>
    <w:rsid w:val="008A54EB"/>
    <w:rsid w:val="008A6CDA"/>
    <w:rsid w:val="008B572B"/>
    <w:rsid w:val="008B751A"/>
    <w:rsid w:val="008E6E32"/>
    <w:rsid w:val="0090228E"/>
    <w:rsid w:val="00906AC6"/>
    <w:rsid w:val="00912986"/>
    <w:rsid w:val="009155B2"/>
    <w:rsid w:val="009302C0"/>
    <w:rsid w:val="00955569"/>
    <w:rsid w:val="0096444E"/>
    <w:rsid w:val="009710B3"/>
    <w:rsid w:val="009909F9"/>
    <w:rsid w:val="009943B6"/>
    <w:rsid w:val="00995715"/>
    <w:rsid w:val="009C3A7A"/>
    <w:rsid w:val="009D1A5A"/>
    <w:rsid w:val="009D1DE0"/>
    <w:rsid w:val="009E4E78"/>
    <w:rsid w:val="009E7370"/>
    <w:rsid w:val="00A4080B"/>
    <w:rsid w:val="00A9707A"/>
    <w:rsid w:val="00AB767A"/>
    <w:rsid w:val="00AC2E26"/>
    <w:rsid w:val="00AC4B6D"/>
    <w:rsid w:val="00AD30F2"/>
    <w:rsid w:val="00AD7759"/>
    <w:rsid w:val="00AF29F0"/>
    <w:rsid w:val="00B01234"/>
    <w:rsid w:val="00B1286B"/>
    <w:rsid w:val="00B22F1A"/>
    <w:rsid w:val="00B4093D"/>
    <w:rsid w:val="00B56490"/>
    <w:rsid w:val="00B65CC5"/>
    <w:rsid w:val="00B72FB6"/>
    <w:rsid w:val="00B8256A"/>
    <w:rsid w:val="00B85712"/>
    <w:rsid w:val="00BA0327"/>
    <w:rsid w:val="00BA6BE5"/>
    <w:rsid w:val="00BB18B5"/>
    <w:rsid w:val="00BB3F5A"/>
    <w:rsid w:val="00BF5DF4"/>
    <w:rsid w:val="00C0427F"/>
    <w:rsid w:val="00C05761"/>
    <w:rsid w:val="00C15786"/>
    <w:rsid w:val="00C15C19"/>
    <w:rsid w:val="00C161C5"/>
    <w:rsid w:val="00C2416B"/>
    <w:rsid w:val="00C30BBA"/>
    <w:rsid w:val="00C76615"/>
    <w:rsid w:val="00C863E7"/>
    <w:rsid w:val="00CA15D7"/>
    <w:rsid w:val="00CA415B"/>
    <w:rsid w:val="00CA5991"/>
    <w:rsid w:val="00CA5F4A"/>
    <w:rsid w:val="00CA72F7"/>
    <w:rsid w:val="00CC31D6"/>
    <w:rsid w:val="00CC527D"/>
    <w:rsid w:val="00CE566B"/>
    <w:rsid w:val="00CF0EDF"/>
    <w:rsid w:val="00D250B6"/>
    <w:rsid w:val="00D33285"/>
    <w:rsid w:val="00D34BF0"/>
    <w:rsid w:val="00D720C1"/>
    <w:rsid w:val="00D83DDE"/>
    <w:rsid w:val="00D9764E"/>
    <w:rsid w:val="00DB3C3C"/>
    <w:rsid w:val="00DB7AD0"/>
    <w:rsid w:val="00DC0931"/>
    <w:rsid w:val="00DC0972"/>
    <w:rsid w:val="00DD037B"/>
    <w:rsid w:val="00E272DE"/>
    <w:rsid w:val="00E32E59"/>
    <w:rsid w:val="00E33BB2"/>
    <w:rsid w:val="00E34CEF"/>
    <w:rsid w:val="00E77F8E"/>
    <w:rsid w:val="00E83A08"/>
    <w:rsid w:val="00E86B32"/>
    <w:rsid w:val="00EA2E28"/>
    <w:rsid w:val="00EC1614"/>
    <w:rsid w:val="00EC4759"/>
    <w:rsid w:val="00F26438"/>
    <w:rsid w:val="00F542B3"/>
    <w:rsid w:val="00F57B7F"/>
    <w:rsid w:val="00F87005"/>
    <w:rsid w:val="00F96BF2"/>
    <w:rsid w:val="00FA474D"/>
    <w:rsid w:val="00FC0237"/>
    <w:rsid w:val="00FD195F"/>
    <w:rsid w:val="00FD2159"/>
    <w:rsid w:val="00FD33EB"/>
    <w:rsid w:val="00FD7685"/>
    <w:rsid w:val="00FF0FB5"/>
    <w:rsid w:val="00FF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594EE"/>
  <w15:docId w15:val="{1E618618-4363-4D45-AA33-6DD9FAC81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DB3C3C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">
    <w:name w:val="Grid Table 2"/>
    <w:basedOn w:val="TableNormal"/>
    <w:uiPriority w:val="47"/>
    <w:rsid w:val="001732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491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6F665B"/>
    <w:pPr>
      <w:spacing w:after="0" w:line="240" w:lineRule="auto"/>
    </w:pPr>
    <w:rPr>
      <w:rFonts w:eastAsiaTheme="minorHAns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80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zimi</dc:creator>
  <cp:lastModifiedBy>Ahmad Niazi</cp:lastModifiedBy>
  <cp:revision>10</cp:revision>
  <cp:lastPrinted>2023-01-27T14:19:00Z</cp:lastPrinted>
  <dcterms:created xsi:type="dcterms:W3CDTF">2023-01-27T14:07:00Z</dcterms:created>
  <dcterms:modified xsi:type="dcterms:W3CDTF">2024-05-10T10:44:00Z</dcterms:modified>
</cp:coreProperties>
</file>